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397" w:leader="none"/>
          <w:tab w:val="center" w:pos="12053" w:leader="none"/>
        </w:tabs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sz w:val="24"/>
          <w:szCs w:val="21"/>
        </w:rPr>
        <w:t xml:space="preserve">Supplementary Table 13: </w:t>
      </w:r>
      <w:r>
        <w:rPr>
          <w:rFonts w:cs="Times New Roman" w:ascii="Times New Roman" w:hAnsi="Times New Roman"/>
          <w:sz w:val="24"/>
        </w:rPr>
        <w:t>Subgroup analysis</w:t>
      </w:r>
      <w:r>
        <w:rPr>
          <w:rFonts w:ascii="Times New Roman" w:hAnsi="Times New Roman" w:cs="Times New Roman"/>
          <w:sz w:val="24"/>
        </w:rPr>
        <w:t>：</w:t>
      </w:r>
      <w:r>
        <w:rPr>
          <w:rFonts w:cs="Times New Roman" w:ascii="Times New Roman" w:hAnsi="Times New Roman"/>
          <w:sz w:val="24"/>
        </w:rPr>
        <w:t>Treatment</w:t>
      </w:r>
    </w:p>
    <w:tbl>
      <w:tblPr>
        <w:tblW w:w="274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0"/>
        <w:gridCol w:w="1991"/>
        <w:gridCol w:w="3926"/>
        <w:gridCol w:w="1134"/>
        <w:gridCol w:w="2286"/>
        <w:gridCol w:w="992"/>
        <w:gridCol w:w="846"/>
        <w:gridCol w:w="1276"/>
        <w:gridCol w:w="992"/>
        <w:gridCol w:w="1134"/>
        <w:gridCol w:w="2126"/>
        <w:gridCol w:w="993"/>
        <w:gridCol w:w="1842"/>
        <w:gridCol w:w="1364"/>
        <w:gridCol w:w="846"/>
        <w:gridCol w:w="1270"/>
        <w:gridCol w:w="1024"/>
        <w:gridCol w:w="1075"/>
      </w:tblGrid>
      <w:tr>
        <w:trPr>
          <w:trHeight w:val="600" w:hRule="atLeast"/>
        </w:trPr>
        <w:tc>
          <w:tcPr>
            <w:tcW w:w="10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19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39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27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424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632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21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 after sensitivity analysis</w:t>
            </w:r>
          </w:p>
        </w:tc>
      </w:tr>
      <w:tr>
        <w:trPr>
          <w:trHeight w:val="1515" w:hRule="atLeast"/>
        </w:trPr>
        <w:tc>
          <w:tcPr>
            <w:tcW w:w="10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/OR (95%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²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removed stud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3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0 (0.635-1.220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0 (0.452-1.5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6 (0.399-1.28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0 (0.304-2.3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9 (0.711-2.0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7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2 (0.376-3.0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9 (0.646-1.1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1 (0.516-1.5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0 (0.947-1.4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9 (0.714-1.69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preoperative chemotherapy ,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3 (0.757-2.6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3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5 (0.488-0.99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 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3 (0.757-2.6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preoperative chemotherapy ,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7 (0.103-7.1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9 (0.324-0.89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7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6 (0.205-0.68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 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9 (1.028-3.5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preoperative chemotherapy ,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6 (0.508-1.5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3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0 (0.777-2.1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9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2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1 (1.009-3.14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 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3 (0.506-1.1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preoperative chemotherapy ,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9 (0.133-4.9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7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3 (0.512-0.91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 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2 (0.919-2.96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preoperative chemotherapy ,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1 (0.338-4.4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.9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5 (1.151-1.8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8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9 (1.256-2.08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ola et al.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 C/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2 (0.543-0.96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9 (0.568-2.0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4 (0.585-1.1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9 (0.089-3.2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.3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5 (0.327-1.0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8 (0.549-3.36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0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0 (0.798-2.5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0 (0.630-1.71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8 (0.588-1.0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6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 preoperative chemotherap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4 (0.599-1.3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0 (1.054-1.7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6 (0.961-1.4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2 (0.988-2.86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3 (0.443-1.2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0 (1.051-1.81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4 (0.627-0.9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6 (1.032-2.13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59 (1.554-4.5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8 (0.296-0.8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00 (1.322-2.45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4 (0.437-0.7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4 (0.962-1.9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4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14 (1.108-3.66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6 (0.345-1.1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0 (1.115-2.0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5 (0.506-0.82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9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1 (0.613-1.7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2 (0.584-1.1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8 (0.461-1.24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49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63 (1.019-2.7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67 (0.732-2.19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98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7 (0.561-0.9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0 (1.012-1.61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3 (0.485-0.9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3 (0.208-0.94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5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3 (0.193-0.54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3 (1.185-3.0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3 (0.990-2.5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splatin-based therapy,T/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4 (1.431-2.30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9 (0.565-1.0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4 (0.331 0.92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4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2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0 (0.262-0.7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5 (1.014-2.76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3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1 (0.503-0.8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 VS A</w:t>
            </w:r>
          </w:p>
        </w:tc>
        <w:tc>
          <w:tcPr>
            <w:tcW w:w="3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platin-based therapy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0 (1.216-1.975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1T09:24:00Z</dcterms:created>
  <dc:creator>Administrator</dc:creator>
  <dc:description/>
  <cp:keywords/>
  <dc:language>en-US</dc:language>
  <cp:lastModifiedBy>Journal_4</cp:lastModifiedBy>
  <dcterms:modified xsi:type="dcterms:W3CDTF">2017-07-13T13:53:00Z</dcterms:modified>
  <cp:revision>6</cp:revision>
  <dc:subject/>
  <dc:title/>
</cp:coreProperties>
</file>